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880" w:rsidRDefault="00D12880" w:rsidP="00D12880">
      <w:pPr>
        <w:rPr>
          <w:rFonts w:cs="Times New Roman"/>
          <w:szCs w:val="24"/>
          <w:lang w:val="en-US"/>
        </w:rPr>
      </w:pPr>
      <w:bookmarkStart w:id="0" w:name="_GoBack"/>
      <w:bookmarkEnd w:id="0"/>
    </w:p>
    <w:tbl>
      <w:tblPr>
        <w:tblW w:w="6523" w:type="dxa"/>
        <w:tblInd w:w="93" w:type="dxa"/>
        <w:tblLook w:val="04A0" w:firstRow="1" w:lastRow="0" w:firstColumn="1" w:lastColumn="0" w:noHBand="0" w:noVBand="1"/>
      </w:tblPr>
      <w:tblGrid>
        <w:gridCol w:w="1930"/>
        <w:gridCol w:w="1660"/>
        <w:gridCol w:w="1663"/>
        <w:gridCol w:w="1270"/>
      </w:tblGrid>
      <w:tr w:rsidR="00D12880" w:rsidRPr="00D12880" w:rsidTr="00D12880">
        <w:trPr>
          <w:trHeight w:val="300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ark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Linkage group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Position (cM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-log10(</w:t>
            </w:r>
            <w:r w:rsidRPr="00D12880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P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)</w:t>
            </w:r>
          </w:p>
        </w:tc>
      </w:tr>
      <w:tr w:rsidR="00D12880" w:rsidRPr="00D12880" w:rsidTr="00D12880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E42M111M28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T</w:t>
            </w:r>
            <w:r w:rsidRPr="00D12880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+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_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42.41</w:t>
            </w:r>
          </w:p>
        </w:tc>
      </w:tr>
      <w:tr w:rsidR="00D12880" w:rsidRPr="00D12880" w:rsidTr="00D12880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E43M124M42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T</w:t>
            </w:r>
            <w:r w:rsidRPr="00D12880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+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_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12.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198.29</w:t>
            </w:r>
          </w:p>
        </w:tc>
      </w:tr>
      <w:tr w:rsidR="00D12880" w:rsidRPr="00D12880" w:rsidTr="00D12880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E44M121M475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T</w:t>
            </w:r>
            <w:r w:rsidRPr="00D12880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+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_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18.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60.11</w:t>
            </w:r>
          </w:p>
        </w:tc>
      </w:tr>
      <w:tr w:rsidR="00D12880" w:rsidRPr="00D12880" w:rsidTr="00D12880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E42M141M12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T</w:t>
            </w:r>
            <w:r w:rsidRPr="00D12880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+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_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34.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21.05</w:t>
            </w:r>
          </w:p>
        </w:tc>
      </w:tr>
      <w:tr w:rsidR="00D12880" w:rsidRPr="00D12880" w:rsidTr="00D12880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E42M141M418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MT</w:t>
            </w:r>
            <w:r w:rsidRPr="00D12880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+</w:t>
            </w: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_6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39.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80" w:rsidRPr="00D12880" w:rsidRDefault="00D12880" w:rsidP="00A775A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2880">
              <w:rPr>
                <w:rFonts w:eastAsia="Times New Roman" w:cs="Times New Roman"/>
                <w:color w:val="000000"/>
                <w:szCs w:val="24"/>
                <w:lang w:val="en-US"/>
              </w:rPr>
              <w:t>3.7</w:t>
            </w:r>
          </w:p>
        </w:tc>
      </w:tr>
    </w:tbl>
    <w:p w:rsidR="00D12880" w:rsidRDefault="00D12880" w:rsidP="00D12880"/>
    <w:p w:rsidR="00FB6617" w:rsidRDefault="00FB6617"/>
    <w:sectPr w:rsidR="00FB6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880"/>
    <w:rsid w:val="00BA169D"/>
    <w:rsid w:val="00D12880"/>
    <w:rsid w:val="00EA255B"/>
    <w:rsid w:val="00FB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80"/>
    <w:pPr>
      <w:spacing w:line="480" w:lineRule="auto"/>
      <w:jc w:val="both"/>
    </w:pPr>
    <w:rPr>
      <w:rFonts w:eastAsiaTheme="minorHAnsi" w:cstheme="minorBidi"/>
      <w:sz w:val="24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80"/>
    <w:pPr>
      <w:spacing w:line="480" w:lineRule="auto"/>
      <w:jc w:val="both"/>
    </w:pPr>
    <w:rPr>
      <w:rFonts w:eastAsiaTheme="minorHAnsi" w:cstheme="minorBidi"/>
      <w:sz w:val="24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04E687.dotm</Template>
  <TotalTime>3</TotalTime>
  <Pages>1</Pages>
  <Words>26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ste</dc:creator>
  <cp:keywords/>
  <dc:description/>
  <cp:lastModifiedBy>ivste</cp:lastModifiedBy>
  <cp:revision>2</cp:revision>
  <dcterms:created xsi:type="dcterms:W3CDTF">2013-02-26T09:04:00Z</dcterms:created>
  <dcterms:modified xsi:type="dcterms:W3CDTF">2013-02-26T09:12:00Z</dcterms:modified>
</cp:coreProperties>
</file>